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ADC" w:rsidRDefault="00B71ADC" w:rsidP="00B71ADC">
      <w:pPr>
        <w:snapToGrid w:val="0"/>
        <w:rPr>
          <w:rFonts w:ascii="Times New Roman" w:hAnsi="Times New Roman" w:cs="Times New Roman"/>
          <w:sz w:val="20"/>
          <w:szCs w:val="20"/>
        </w:rPr>
        <w:sectPr w:rsidR="00B71ADC">
          <w:footnotePr>
            <w:pos w:val="beneathText"/>
            <w:numFmt w:val="chicago"/>
          </w:foot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9614B" w:rsidRPr="003119ED" w:rsidRDefault="0049614B" w:rsidP="0049614B">
      <w:pPr>
        <w:snapToGrid w:val="0"/>
        <w:rPr>
          <w:rFonts w:ascii="Times New Roman" w:hAnsi="Times New Roman" w:cs="Times New Roman"/>
          <w:b/>
          <w:sz w:val="20"/>
          <w:szCs w:val="20"/>
        </w:rPr>
      </w:pPr>
      <w:r w:rsidRPr="00E21938">
        <w:rPr>
          <w:rFonts w:ascii="Times New Roman" w:hAnsi="Times New Roman" w:cs="Times New Roman"/>
          <w:b/>
          <w:sz w:val="20"/>
          <w:szCs w:val="20"/>
        </w:rPr>
        <w:lastRenderedPageBreak/>
        <w:t>S1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3119E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27 core cities</w:t>
      </w:r>
      <w:r w:rsidRPr="003119E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3119ED">
        <w:rPr>
          <w:rFonts w:ascii="Times New Roman" w:hAnsi="Times New Roman" w:cs="Times New Roman"/>
          <w:b/>
          <w:sz w:val="20"/>
          <w:szCs w:val="20"/>
        </w:rPr>
        <w:t>in the YR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="005A1562">
        <w:rPr>
          <w:rFonts w:ascii="Times New Roman" w:hAnsi="Times New Roman" w:cs="Times New Roman"/>
          <w:b/>
          <w:sz w:val="20"/>
          <w:szCs w:val="20"/>
        </w:rPr>
        <w:t>U</w:t>
      </w:r>
      <w:r w:rsidR="00F433B2">
        <w:rPr>
          <w:rFonts w:ascii="Times New Roman" w:hAnsi="Times New Roman" w:cs="Times New Roman"/>
          <w:b/>
          <w:sz w:val="20"/>
          <w:szCs w:val="20"/>
        </w:rPr>
        <w:t>A</w:t>
      </w:r>
      <w:bookmarkStart w:id="0" w:name="_GoBack"/>
      <w:bookmarkEnd w:id="0"/>
      <w:r w:rsidRPr="003119ED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3119E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1555"/>
        <w:gridCol w:w="1678"/>
        <w:gridCol w:w="1789"/>
        <w:gridCol w:w="1434"/>
      </w:tblGrid>
      <w:tr w:rsidR="008F6F53" w:rsidRPr="008F6F53" w:rsidTr="00B67E1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53" w:rsidRPr="008F6F53" w:rsidRDefault="008F6F53" w:rsidP="00B013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53" w:rsidRPr="008F6F53" w:rsidRDefault="008F6F53" w:rsidP="00B013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nhui 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53" w:rsidRPr="008F6F53" w:rsidRDefault="008F6F53" w:rsidP="00B013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Jiangsu 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53" w:rsidRPr="008F6F53" w:rsidRDefault="008F6F53" w:rsidP="00B013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Zhejiang 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53" w:rsidRPr="008F6F53" w:rsidRDefault="008F6F53" w:rsidP="00B013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hanghai City</w:t>
            </w: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q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zho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zh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zh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zh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to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x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hu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ans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zhou-J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ox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h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che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zhou-Z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anche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1361" w:rsidRPr="008F6F53" w:rsidTr="00B67E15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6F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us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1361" w:rsidRPr="008F6F53" w:rsidRDefault="00B01361" w:rsidP="00B013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8F6F53" w:rsidRPr="00B71ADC" w:rsidRDefault="008F6F53" w:rsidP="00E261A4"/>
    <w:sectPr w:rsidR="008F6F53" w:rsidRPr="00B71ADC" w:rsidSect="00182DF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4D5" w:rsidRDefault="00DC64D5" w:rsidP="00B71ADC">
      <w:r>
        <w:separator/>
      </w:r>
    </w:p>
  </w:endnote>
  <w:endnote w:type="continuationSeparator" w:id="0">
    <w:p w:rsidR="00DC64D5" w:rsidRDefault="00DC64D5" w:rsidP="00B71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4D5" w:rsidRDefault="00DC64D5" w:rsidP="00B71ADC">
      <w:r>
        <w:separator/>
      </w:r>
    </w:p>
  </w:footnote>
  <w:footnote w:type="continuationSeparator" w:id="0">
    <w:p w:rsidR="00DC64D5" w:rsidRDefault="00DC64D5" w:rsidP="00B71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pos w:val="beneathText"/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2AF"/>
    <w:rsid w:val="00002496"/>
    <w:rsid w:val="001C5B41"/>
    <w:rsid w:val="00267550"/>
    <w:rsid w:val="002C30CB"/>
    <w:rsid w:val="002E0399"/>
    <w:rsid w:val="002E7299"/>
    <w:rsid w:val="002F7312"/>
    <w:rsid w:val="003C4B22"/>
    <w:rsid w:val="003F7F39"/>
    <w:rsid w:val="00402FE9"/>
    <w:rsid w:val="00465A2A"/>
    <w:rsid w:val="0049614B"/>
    <w:rsid w:val="00590E0C"/>
    <w:rsid w:val="005A1562"/>
    <w:rsid w:val="0067745B"/>
    <w:rsid w:val="008F6F53"/>
    <w:rsid w:val="00934364"/>
    <w:rsid w:val="009902AA"/>
    <w:rsid w:val="00A13FE0"/>
    <w:rsid w:val="00AB0DDB"/>
    <w:rsid w:val="00AD68AA"/>
    <w:rsid w:val="00B01361"/>
    <w:rsid w:val="00B66FCB"/>
    <w:rsid w:val="00B67E15"/>
    <w:rsid w:val="00B71ADC"/>
    <w:rsid w:val="00BC16FA"/>
    <w:rsid w:val="00C04C98"/>
    <w:rsid w:val="00C74816"/>
    <w:rsid w:val="00C812AF"/>
    <w:rsid w:val="00C97B90"/>
    <w:rsid w:val="00DA3524"/>
    <w:rsid w:val="00DC64D5"/>
    <w:rsid w:val="00E261A4"/>
    <w:rsid w:val="00E770E6"/>
    <w:rsid w:val="00F4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B202B"/>
  <w15:chartTrackingRefBased/>
  <w15:docId w15:val="{24D49149-017C-45F0-AF14-8F477E1CB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ADC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3C4B22"/>
    <w:pPr>
      <w:keepNext/>
      <w:keepLines/>
      <w:pBdr>
        <w:bottom w:val="single" w:sz="8" w:space="0" w:color="DEEAF6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C4B22"/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paragraph" w:styleId="a3">
    <w:name w:val="header"/>
    <w:basedOn w:val="a"/>
    <w:link w:val="a4"/>
    <w:uiPriority w:val="99"/>
    <w:unhideWhenUsed/>
    <w:rsid w:val="00B71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A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A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67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4</Words>
  <Characters>308</Characters>
  <Application>Microsoft Office Word</Application>
  <DocSecurity>0</DocSecurity>
  <Lines>2</Lines>
  <Paragraphs>1</Paragraphs>
  <ScaleCrop>false</ScaleCrop>
  <Company>Home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7</cp:revision>
  <dcterms:created xsi:type="dcterms:W3CDTF">2021-07-03T07:53:00Z</dcterms:created>
  <dcterms:modified xsi:type="dcterms:W3CDTF">2021-11-25T12:52:00Z</dcterms:modified>
</cp:coreProperties>
</file>